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A77" w:rsidRPr="004F6284" w:rsidRDefault="004F6284">
      <w:r w:rsidRPr="004F6284">
        <w:rPr>
          <w:b/>
        </w:rPr>
        <w:t>Table S3</w:t>
      </w:r>
      <w:r>
        <w:rPr>
          <w:b/>
        </w:rPr>
        <w:t xml:space="preserve">. </w:t>
      </w:r>
      <w:r>
        <w:t xml:space="preserve">Identities and locations of SNPs between the parental B128 7.13 strain and strains, C-2W, N-2W and CN-2W generated in this study. </w:t>
      </w:r>
      <w:bookmarkStart w:id="0" w:name="_GoBack"/>
      <w:bookmarkEnd w:id="0"/>
    </w:p>
    <w:tbl>
      <w:tblPr>
        <w:tblStyle w:val="TableGrid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1134"/>
        <w:gridCol w:w="1417"/>
        <w:gridCol w:w="1215"/>
        <w:gridCol w:w="770"/>
        <w:gridCol w:w="850"/>
        <w:gridCol w:w="993"/>
      </w:tblGrid>
      <w:tr w:rsidR="004F6284" w:rsidRPr="00696042" w:rsidTr="001B73D3">
        <w:trPr>
          <w:trHeight w:val="648"/>
        </w:trPr>
        <w:tc>
          <w:tcPr>
            <w:tcW w:w="1560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Chrom</w:t>
            </w:r>
            <w:r>
              <w:rPr>
                <w:b/>
                <w:bCs/>
              </w:rPr>
              <w:t>o</w:t>
            </w:r>
            <w:r w:rsidRPr="00696042">
              <w:rPr>
                <w:b/>
                <w:bCs/>
              </w:rPr>
              <w:t>some position</w:t>
            </w:r>
          </w:p>
        </w:tc>
        <w:tc>
          <w:tcPr>
            <w:tcW w:w="1276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>
              <w:rPr>
                <w:b/>
                <w:bCs/>
              </w:rPr>
              <w:t>Reference base</w:t>
            </w:r>
          </w:p>
        </w:tc>
        <w:tc>
          <w:tcPr>
            <w:tcW w:w="992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tant base      </w:t>
            </w:r>
          </w:p>
        </w:tc>
        <w:tc>
          <w:tcPr>
            <w:tcW w:w="1134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Mutation Type</w:t>
            </w:r>
          </w:p>
        </w:tc>
        <w:tc>
          <w:tcPr>
            <w:tcW w:w="1417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Amino Acid Substitution</w:t>
            </w:r>
          </w:p>
        </w:tc>
        <w:tc>
          <w:tcPr>
            <w:tcW w:w="1215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Gene</w:t>
            </w:r>
          </w:p>
        </w:tc>
        <w:tc>
          <w:tcPr>
            <w:tcW w:w="770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C-2W</w:t>
            </w:r>
          </w:p>
        </w:tc>
        <w:tc>
          <w:tcPr>
            <w:tcW w:w="850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N-2W</w:t>
            </w:r>
          </w:p>
        </w:tc>
        <w:tc>
          <w:tcPr>
            <w:tcW w:w="993" w:type="dxa"/>
            <w:hideMark/>
          </w:tcPr>
          <w:p w:rsidR="004F6284" w:rsidRPr="00696042" w:rsidRDefault="004F6284" w:rsidP="001B73D3">
            <w:pPr>
              <w:rPr>
                <w:b/>
                <w:bCs/>
              </w:rPr>
            </w:pPr>
            <w:r w:rsidRPr="00696042">
              <w:rPr>
                <w:b/>
                <w:bCs/>
              </w:rPr>
              <w:t>CN-2W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47025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G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K146Q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cheA_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GC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82508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A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-coding region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T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83749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G160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proofErr w:type="spellStart"/>
            <w:r w:rsidRPr="00696042">
              <w:t>eda</w:t>
            </w:r>
            <w:proofErr w:type="spellEnd"/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C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C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88921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G277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proofErr w:type="spellStart"/>
            <w:r w:rsidRPr="00696042">
              <w:t>glk</w:t>
            </w:r>
            <w:proofErr w:type="spellEnd"/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G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G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176385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L110V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yajR_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245454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E235K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HP713_0024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245458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N233K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HP713_0024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270041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R286A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nuoL_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412729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G160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cysP_2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TC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598321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-coding region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AC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638795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V111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HP713_00644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807381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G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G66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mnmG_2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GC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879886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A12T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ftsH_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905765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Frame shift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G121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obg_1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AG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937119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Premature stop codon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E301*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proofErr w:type="spellStart"/>
            <w:r w:rsidRPr="00696042">
              <w:t>fliF</w:t>
            </w:r>
            <w:proofErr w:type="spellEnd"/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955509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L116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proofErr w:type="spellStart"/>
            <w:r w:rsidRPr="00696042">
              <w:t>tlyA</w:t>
            </w:r>
            <w:proofErr w:type="spellEnd"/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1505043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-coding region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n/a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G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1520797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P401S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r w:rsidRPr="00696042">
              <w:t>HP713_01483</w:t>
            </w:r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T</w:t>
            </w:r>
          </w:p>
        </w:tc>
      </w:tr>
      <w:tr w:rsidR="004F6284" w:rsidRPr="00696042" w:rsidTr="001B73D3">
        <w:trPr>
          <w:trHeight w:val="288"/>
        </w:trPr>
        <w:tc>
          <w:tcPr>
            <w:tcW w:w="1560" w:type="dxa"/>
            <w:noWrap/>
            <w:hideMark/>
          </w:tcPr>
          <w:p w:rsidR="004F6284" w:rsidRPr="00696042" w:rsidRDefault="004F6284" w:rsidP="001B73D3">
            <w:r w:rsidRPr="00696042">
              <w:t>1575524</w:t>
            </w:r>
          </w:p>
        </w:tc>
        <w:tc>
          <w:tcPr>
            <w:tcW w:w="1276" w:type="dxa"/>
            <w:noWrap/>
            <w:hideMark/>
          </w:tcPr>
          <w:p w:rsidR="004F6284" w:rsidRPr="00696042" w:rsidRDefault="004F6284" w:rsidP="001B73D3">
            <w:r w:rsidRPr="00696042">
              <w:t>A</w:t>
            </w:r>
          </w:p>
        </w:tc>
        <w:tc>
          <w:tcPr>
            <w:tcW w:w="992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1134" w:type="dxa"/>
            <w:noWrap/>
            <w:hideMark/>
          </w:tcPr>
          <w:p w:rsidR="004F6284" w:rsidRPr="00696042" w:rsidRDefault="004F6284" w:rsidP="001B73D3">
            <w:r w:rsidRPr="00696042">
              <w:t>Nonsynonymous</w:t>
            </w:r>
          </w:p>
        </w:tc>
        <w:tc>
          <w:tcPr>
            <w:tcW w:w="1417" w:type="dxa"/>
            <w:noWrap/>
            <w:hideMark/>
          </w:tcPr>
          <w:p w:rsidR="004F6284" w:rsidRPr="00696042" w:rsidRDefault="004F6284" w:rsidP="001B73D3">
            <w:r w:rsidRPr="00696042">
              <w:t>V185G</w:t>
            </w:r>
          </w:p>
        </w:tc>
        <w:tc>
          <w:tcPr>
            <w:tcW w:w="1215" w:type="dxa"/>
            <w:noWrap/>
            <w:hideMark/>
          </w:tcPr>
          <w:p w:rsidR="004F6284" w:rsidRPr="00696042" w:rsidRDefault="004F6284" w:rsidP="001B73D3">
            <w:proofErr w:type="spellStart"/>
            <w:r w:rsidRPr="00696042">
              <w:t>gpsA</w:t>
            </w:r>
            <w:proofErr w:type="spellEnd"/>
          </w:p>
        </w:tc>
        <w:tc>
          <w:tcPr>
            <w:tcW w:w="770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850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  <w:tc>
          <w:tcPr>
            <w:tcW w:w="993" w:type="dxa"/>
            <w:noWrap/>
            <w:hideMark/>
          </w:tcPr>
          <w:p w:rsidR="004F6284" w:rsidRPr="00696042" w:rsidRDefault="004F6284" w:rsidP="001B73D3">
            <w:r w:rsidRPr="00696042">
              <w:t>C</w:t>
            </w:r>
          </w:p>
        </w:tc>
      </w:tr>
    </w:tbl>
    <w:p w:rsidR="004F6284" w:rsidRDefault="004F6284" w:rsidP="004F6284"/>
    <w:p w:rsidR="004F6284" w:rsidRPr="004F6284" w:rsidRDefault="004F6284">
      <w:pPr>
        <w:rPr>
          <w:b/>
        </w:rPr>
      </w:pPr>
    </w:p>
    <w:sectPr w:rsidR="004F6284" w:rsidRPr="004F6284" w:rsidSect="004F62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84"/>
    <w:rsid w:val="004F6284"/>
    <w:rsid w:val="00DB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9E7A9-AEFC-465A-BA6A-EB5BE5E8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1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</dc:creator>
  <cp:keywords/>
  <dc:description/>
  <cp:lastModifiedBy>Amanda Rossiter</cp:lastModifiedBy>
  <cp:revision>1</cp:revision>
  <dcterms:created xsi:type="dcterms:W3CDTF">2018-10-01T11:32:00Z</dcterms:created>
  <dcterms:modified xsi:type="dcterms:W3CDTF">2018-10-01T11:33:00Z</dcterms:modified>
</cp:coreProperties>
</file>